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300E" w:rsidRPr="00715E2A" w:rsidRDefault="0019300E">
      <w:pPr>
        <w:rPr>
          <w:rFonts w:ascii="Times New Roman" w:hAnsi="Times New Roman" w:cs="Times New Roman"/>
        </w:rPr>
      </w:pPr>
    </w:p>
    <w:p w:rsidR="0091163C" w:rsidRPr="00715E2A" w:rsidRDefault="00346F5E" w:rsidP="00346F5E">
      <w:pPr>
        <w:jc w:val="center"/>
        <w:rPr>
          <w:rFonts w:ascii="Times New Roman" w:hAnsi="Times New Roman" w:cs="Times New Roman"/>
        </w:rPr>
      </w:pPr>
      <w:r w:rsidRPr="00715E2A">
        <w:rPr>
          <w:rFonts w:ascii="Times New Roman" w:eastAsia="SimSun" w:hAnsi="Times New Roman" w:cs="Times New Roman"/>
          <w:b/>
          <w:bCs/>
          <w:kern w:val="0"/>
          <w:sz w:val="28"/>
          <w:szCs w:val="20"/>
        </w:rPr>
        <w:t>Sequence of primers</w:t>
      </w:r>
      <w:r w:rsidRPr="00715E2A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 </w:t>
      </w:r>
    </w:p>
    <w:p w:rsidR="0091163C" w:rsidRPr="00715E2A" w:rsidRDefault="0091163C">
      <w:pPr>
        <w:rPr>
          <w:rFonts w:ascii="Times New Roman" w:hAnsi="Times New Roman" w:cs="Times New Roman"/>
        </w:rPr>
      </w:pPr>
    </w:p>
    <w:tbl>
      <w:tblPr>
        <w:tblW w:w="13911" w:type="dxa"/>
        <w:tblInd w:w="93" w:type="dxa"/>
        <w:tblLook w:val="04A0" w:firstRow="1" w:lastRow="0" w:firstColumn="1" w:lastColumn="0" w:noHBand="0" w:noVBand="1"/>
      </w:tblPr>
      <w:tblGrid>
        <w:gridCol w:w="1240"/>
        <w:gridCol w:w="1769"/>
        <w:gridCol w:w="3712"/>
        <w:gridCol w:w="1543"/>
        <w:gridCol w:w="1701"/>
        <w:gridCol w:w="1317"/>
        <w:gridCol w:w="1485"/>
        <w:gridCol w:w="1144"/>
      </w:tblGrid>
      <w:tr w:rsidR="00E13284" w:rsidRPr="00715E2A" w:rsidTr="0019300E">
        <w:trPr>
          <w:gridAfter w:val="1"/>
          <w:wAfter w:w="1171" w:type="dxa"/>
          <w:trHeight w:val="615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ind w:firstLineChars="100" w:firstLine="201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Number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equence</w:t>
            </w:r>
            <w:r w:rsidR="00346F5E" w:rsidRPr="00715E2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715E2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(5'to3')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Base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OD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urification way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Note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Kril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CTGTGAGGACCCTGACTT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Kril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TTTCTCTTGCCTGAGGTG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Brd4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TCCCGGGAGTACAGAGAT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Brd4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CTGGCTCTTCAGGCTCAT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Ddx17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TGCACAATGTCTCCTCA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Ddx17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AGCTCTCTAGCCTGCTTC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Rac1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GTTACACGACCAATGCGT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Rac1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TGTTTGCGGGTAGGAGAG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yk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ACACCTCCTTGGTGAGGA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yk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AGCCCTACCCTGAGGACA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Rhoq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AAGCTGATGGCCACTTGGA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Rhoq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TTCTTGCCTCACGCTCTA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</w:t>
            </w:r>
            <w:r w:rsidR="001D2F9C"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da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CCGATGTGGCTGAAGAAG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D2F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</w:t>
            </w:r>
            <w:r w:rsidR="001D2F9C"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da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TTCCGCAAGGATCAGGGA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E13284" w:rsidRPr="00715E2A" w:rsidRDefault="00E13284" w:rsidP="001D2F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</w:t>
            </w:r>
            <w:r w:rsidR="001D2F9C"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xcl</w:t>
            </w: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16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GCTGTACAGTTTCAGAGC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D2F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</w:t>
            </w:r>
            <w:r w:rsidR="001D2F9C"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xcl</w:t>
            </w: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16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AGCCTCCAGACCATAGCC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E13284" w:rsidRPr="00715E2A" w:rsidRDefault="00E13284" w:rsidP="001D2F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</w:t>
            </w:r>
            <w:r w:rsidR="001D2F9C"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d</w:t>
            </w: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69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GGATTGGGCTGAGAAACG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E13284" w:rsidRPr="00715E2A" w:rsidRDefault="00E13284" w:rsidP="001D2F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</w:t>
            </w:r>
            <w:r w:rsidR="001D2F9C"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d</w:t>
            </w: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69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CCTCATAGGGAGGCCTTG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Nfkbiz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TTCAGCAGCGAGTACCAC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Nfkbiz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CAGTGAGTGTCGCTGAAC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pil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CCTGGCCTATGAACCAGT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pil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ACTTCCTGGGCCTGTTGA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ebpa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AGCAAACATGTGCCTTGA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ebpa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GACCTCAGCTTCCTGAAT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13284" w:rsidRPr="00715E2A" w:rsidRDefault="00E13284" w:rsidP="001D2F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ebp</w:t>
            </w:r>
            <w:r w:rsidR="001D2F9C"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d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CGACCGATACCTCAGACC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13284" w:rsidRPr="00715E2A" w:rsidRDefault="00E13284" w:rsidP="001D2F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ebp</w:t>
            </w:r>
            <w:r w:rsidR="001D2F9C"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d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AGCTTCTCTCGCAGTCCAG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Loc100364062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ACCTCCCAAGGGCTCCTAT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28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Loc100364062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CATCCTTACACAGCACAG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hbs1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TCCCAAAGGAACCTCCCA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hbs1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AGCATAGTCGTCATCCCT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gm2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TCCGGCTGACACTGTACTT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gm2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GGATCCCTCCTCCACATC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Hmox1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TACACACCAGCCACACAG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Hmox1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AGCAGCTCAGGATGAGTA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Vps29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TCCCGGTGACAGGATGTT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Vps29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AAAGGTTTCCAGTGCAGA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tprc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GGAGGACACAGCACATTG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tprc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TGGTTTCTTCCGAGTCAC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CTIN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CATCGGAGCCGAAGAAATC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</w:t>
            </w:r>
            <w:bookmarkStart w:id="0" w:name="_GoBack"/>
            <w:bookmarkEnd w:id="0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uman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CTIN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GTCGGTGGATCAAAGCACA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uman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IRT1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AGCCTTGTCAGATAAGGAAGGA 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uman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IRT1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AGCTTCACAGTCAACTTTGT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uman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NAMPT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GCAGAAGCCGAGTTCAA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uman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NAMPT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TTGTGTTGGGTGGATATTGTT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uman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D14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GCCAGAACCTTGTGAGC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uman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D14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ATGGATCTCCACCTCTACTG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uman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D16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TCCTGTCTAGTCGGTTTGG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uman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D16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CGAGCACCCTGTACCATTGA 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uman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D2F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</w:t>
            </w:r>
            <w:r w:rsidR="001D2F9C"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XCL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-F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CGCCATCGGTTCAGTTC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uman</w:t>
            </w:r>
          </w:p>
        </w:tc>
      </w:tr>
      <w:tr w:rsidR="001B3824" w:rsidRPr="001B3824" w:rsidTr="0019300E">
        <w:trPr>
          <w:gridAfter w:val="1"/>
          <w:wAfter w:w="1171" w:type="dxa"/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D2F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</w:t>
            </w:r>
            <w:r w:rsidR="001D2F9C"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XCL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-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CCCGAGTAAGCATGTCCAC 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uman</w:t>
            </w:r>
          </w:p>
        </w:tc>
      </w:tr>
      <w:tr w:rsidR="001B3824" w:rsidRPr="001B3824" w:rsidTr="0019300E">
        <w:trPr>
          <w:gridAfter w:val="1"/>
          <w:wAfter w:w="1171" w:type="dxa"/>
          <w:trHeight w:val="27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IL-1a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GTAGTAGCAACCAACGGGA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uman</w:t>
            </w:r>
          </w:p>
        </w:tc>
      </w:tr>
      <w:tr w:rsidR="001B3824" w:rsidRPr="001B3824" w:rsidTr="0019300E">
        <w:trPr>
          <w:gridAfter w:val="1"/>
          <w:wAfter w:w="1171" w:type="dxa"/>
          <w:trHeight w:val="270"/>
        </w:trPr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IL-1a</w:t>
            </w: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5E2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TTTGATTGAGGGCGTCATTC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84" w:rsidRPr="00715E2A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5E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84" w:rsidRPr="001B3824" w:rsidRDefault="00E13284" w:rsidP="001930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382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uman</w:t>
            </w:r>
          </w:p>
        </w:tc>
      </w:tr>
      <w:tr w:rsidR="0019300E" w:rsidRPr="00715E2A" w:rsidTr="0019300E">
        <w:tblPrEx>
          <w:tblBorders>
            <w:top w:val="single" w:sz="4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3911" w:type="dxa"/>
            <w:gridSpan w:val="8"/>
          </w:tcPr>
          <w:p w:rsidR="0019300E" w:rsidRPr="00715E2A" w:rsidRDefault="0019300E" w:rsidP="0019300E">
            <w:pPr>
              <w:rPr>
                <w:rFonts w:ascii="Times New Roman" w:hAnsi="Times New Roman" w:cs="Times New Roman"/>
              </w:rPr>
            </w:pPr>
          </w:p>
        </w:tc>
      </w:tr>
    </w:tbl>
    <w:p w:rsidR="000D0724" w:rsidRPr="00715E2A" w:rsidRDefault="000D0724" w:rsidP="00AB6146">
      <w:pPr>
        <w:rPr>
          <w:rFonts w:ascii="Times New Roman" w:hAnsi="Times New Roman" w:cs="Times New Roman"/>
        </w:rPr>
      </w:pPr>
    </w:p>
    <w:sectPr w:rsidR="000D0724" w:rsidRPr="00715E2A" w:rsidSect="00AB614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70F6" w:rsidRDefault="008870F6" w:rsidP="00DC395A">
      <w:r>
        <w:separator/>
      </w:r>
    </w:p>
  </w:endnote>
  <w:endnote w:type="continuationSeparator" w:id="0">
    <w:p w:rsidR="008870F6" w:rsidRDefault="008870F6" w:rsidP="00DC3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70F6" w:rsidRDefault="008870F6" w:rsidP="00DC395A">
      <w:r>
        <w:separator/>
      </w:r>
    </w:p>
  </w:footnote>
  <w:footnote w:type="continuationSeparator" w:id="0">
    <w:p w:rsidR="008870F6" w:rsidRDefault="008870F6" w:rsidP="00DC39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6E8"/>
    <w:rsid w:val="000D0724"/>
    <w:rsid w:val="0019300E"/>
    <w:rsid w:val="001A2C2F"/>
    <w:rsid w:val="001A6678"/>
    <w:rsid w:val="001B3824"/>
    <w:rsid w:val="001D2F9C"/>
    <w:rsid w:val="00251787"/>
    <w:rsid w:val="002D2CD8"/>
    <w:rsid w:val="00346F5E"/>
    <w:rsid w:val="004166DE"/>
    <w:rsid w:val="005A4F0D"/>
    <w:rsid w:val="006D79EB"/>
    <w:rsid w:val="00715E2A"/>
    <w:rsid w:val="008870F6"/>
    <w:rsid w:val="0091163C"/>
    <w:rsid w:val="00975778"/>
    <w:rsid w:val="00A041C7"/>
    <w:rsid w:val="00A546E8"/>
    <w:rsid w:val="00AB6146"/>
    <w:rsid w:val="00AD7939"/>
    <w:rsid w:val="00B357C7"/>
    <w:rsid w:val="00DC395A"/>
    <w:rsid w:val="00E13284"/>
    <w:rsid w:val="00FA4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4B3F448D-6B7A-40AD-AE14-EE3894648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39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39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39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39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772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F845A9-03D8-4A6C-BF75-EC6014780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382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mor Nanas</cp:lastModifiedBy>
  <cp:revision>16</cp:revision>
  <dcterms:created xsi:type="dcterms:W3CDTF">2021-07-20T03:35:00Z</dcterms:created>
  <dcterms:modified xsi:type="dcterms:W3CDTF">2022-01-12T06:22:00Z</dcterms:modified>
</cp:coreProperties>
</file>